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797"/>
        <w:gridCol w:w="5509"/>
      </w:tblGrid>
      <w:tr w:rsidR="00637DB4" w14:paraId="0809C7CB" w14:textId="77777777" w:rsidTr="00DA3E4C">
        <w:trPr>
          <w:trHeight w:val="298"/>
        </w:trPr>
        <w:tc>
          <w:tcPr>
            <w:tcW w:w="8306" w:type="dxa"/>
            <w:gridSpan w:val="2"/>
            <w:tcBorders>
              <w:top w:val="nil"/>
              <w:left w:val="nil"/>
              <w:right w:val="nil"/>
            </w:tcBorders>
          </w:tcPr>
          <w:p w14:paraId="2452656D" w14:textId="021ACFAC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44670C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="00490C2B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44670C" w:rsidRPr="0044670C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="00C9314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AA3AEA">
              <w:rPr>
                <w:rFonts w:ascii="Times New Roman" w:hAnsi="Times New Roman" w:cs="Times New Roman"/>
                <w:sz w:val="22"/>
              </w:rPr>
              <w:t>P</w:t>
            </w:r>
            <w:r w:rsidRPr="0044670C">
              <w:rPr>
                <w:rFonts w:ascii="Times New Roman" w:hAnsi="Times New Roman" w:cs="Times New Roman"/>
                <w:sz w:val="22"/>
              </w:rPr>
              <w:t>rimers and siRNA</w:t>
            </w:r>
            <w:r w:rsidR="00AA3AEA">
              <w:rPr>
                <w:rFonts w:ascii="Times New Roman" w:hAnsi="Times New Roman" w:cs="Times New Roman"/>
                <w:sz w:val="22"/>
              </w:rPr>
              <w:t xml:space="preserve"> sequences</w:t>
            </w:r>
          </w:p>
        </w:tc>
      </w:tr>
      <w:tr w:rsidR="00637DB4" w14:paraId="73640795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single" w:sz="8" w:space="0" w:color="auto"/>
            </w:tcBorders>
          </w:tcPr>
          <w:p w14:paraId="7A425BE8" w14:textId="77777777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sz w:val="22"/>
              </w:rPr>
              <w:t>Primers used for qRT-PCR</w:t>
            </w:r>
          </w:p>
        </w:tc>
        <w:tc>
          <w:tcPr>
            <w:tcW w:w="5497" w:type="dxa"/>
            <w:tcBorders>
              <w:top w:val="single" w:sz="8" w:space="0" w:color="auto"/>
            </w:tcBorders>
          </w:tcPr>
          <w:p w14:paraId="5ECCD714" w14:textId="77777777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37DB4" w14:paraId="7D9E4C96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5F83DFDB" w14:textId="77777777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GAPDH F</w:t>
            </w:r>
          </w:p>
        </w:tc>
        <w:tc>
          <w:tcPr>
            <w:tcW w:w="5497" w:type="dxa"/>
          </w:tcPr>
          <w:p w14:paraId="612FB0CB" w14:textId="77777777" w:rsidR="00637DB4" w:rsidRPr="0044670C" w:rsidRDefault="00637DB4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sz w:val="22"/>
              </w:rPr>
              <w:t>GGCCTCCAAGGAGTAAGACC</w:t>
            </w:r>
          </w:p>
        </w:tc>
      </w:tr>
      <w:tr w:rsidR="00637DB4" w14:paraId="0B4A85A7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3CED0576" w14:textId="77777777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GAPDH R</w:t>
            </w:r>
          </w:p>
        </w:tc>
        <w:tc>
          <w:tcPr>
            <w:tcW w:w="5497" w:type="dxa"/>
          </w:tcPr>
          <w:p w14:paraId="6BF75A27" w14:textId="77777777" w:rsidR="00637DB4" w:rsidRPr="0044670C" w:rsidRDefault="00637DB4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sz w:val="22"/>
              </w:rPr>
              <w:t>AGGGGAGATTCAGTGTGGTG</w:t>
            </w:r>
          </w:p>
        </w:tc>
      </w:tr>
      <w:tr w:rsidR="00637DB4" w14:paraId="7B416AAE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44F61855" w14:textId="7B643041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66368">
              <w:rPr>
                <w:rFonts w:ascii="Times New Roman" w:hAnsi="Times New Roman" w:cs="Times New Roman"/>
                <w:sz w:val="22"/>
              </w:rPr>
              <w:t>CircCOG2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5497" w:type="dxa"/>
          </w:tcPr>
          <w:p w14:paraId="3010455A" w14:textId="77777777" w:rsidR="00637DB4" w:rsidRPr="0044670C" w:rsidRDefault="00637DB4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sz w:val="22"/>
              </w:rPr>
              <w:t>TTCGGTCAGTTGAGAAAATTGA</w:t>
            </w:r>
          </w:p>
        </w:tc>
      </w:tr>
      <w:tr w:rsidR="00637DB4" w14:paraId="23C771CB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220EEF44" w14:textId="41E17E04" w:rsidR="00637DB4" w:rsidRPr="00895076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895076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A66368">
              <w:rPr>
                <w:rFonts w:ascii="Times New Roman" w:hAnsi="Times New Roman" w:cs="Times New Roman"/>
                <w:sz w:val="22"/>
              </w:rPr>
              <w:t>CircCOG2</w:t>
            </w:r>
            <w:r w:rsidRPr="00895076">
              <w:rPr>
                <w:rFonts w:ascii="Times New Roman" w:hAnsi="Times New Roman" w:cs="Times New Roman"/>
                <w:sz w:val="22"/>
              </w:rPr>
              <w:t xml:space="preserve"> R</w:t>
            </w:r>
          </w:p>
          <w:p w14:paraId="029F7778" w14:textId="77777777" w:rsidR="00895076" w:rsidRPr="00895076" w:rsidRDefault="00895076" w:rsidP="00895076">
            <w:pPr>
              <w:rPr>
                <w:rFonts w:ascii="Times New Roman" w:hAnsi="Times New Roman" w:cs="Times New Roman"/>
                <w:sz w:val="22"/>
              </w:rPr>
            </w:pPr>
            <w:r w:rsidRPr="00895076">
              <w:rPr>
                <w:rFonts w:ascii="Times New Roman" w:hAnsi="Times New Roman" w:cs="Times New Roman"/>
                <w:sz w:val="22"/>
              </w:rPr>
              <w:t xml:space="preserve">  TGF-β2 F</w:t>
            </w:r>
          </w:p>
          <w:p w14:paraId="17A67F03" w14:textId="6FBBE51C" w:rsidR="00895076" w:rsidRPr="00895076" w:rsidRDefault="00895076" w:rsidP="00895076">
            <w:pPr>
              <w:rPr>
                <w:rFonts w:ascii="Times New Roman" w:hAnsi="Times New Roman" w:cs="Times New Roman"/>
                <w:sz w:val="22"/>
              </w:rPr>
            </w:pPr>
            <w:r w:rsidRPr="00895076">
              <w:rPr>
                <w:rFonts w:ascii="Times New Roman" w:hAnsi="Times New Roman" w:cs="Times New Roman"/>
                <w:sz w:val="22"/>
              </w:rPr>
              <w:t xml:space="preserve">  TGF-β2 R</w:t>
            </w:r>
          </w:p>
        </w:tc>
        <w:tc>
          <w:tcPr>
            <w:tcW w:w="5497" w:type="dxa"/>
          </w:tcPr>
          <w:p w14:paraId="1FA5DCED" w14:textId="3919382E" w:rsidR="00637DB4" w:rsidRDefault="00637DB4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sz w:val="22"/>
              </w:rPr>
              <w:t>ACTGCCCGAATTCCTTCAC</w:t>
            </w:r>
          </w:p>
          <w:p w14:paraId="178D0C83" w14:textId="2FB00BD4" w:rsidR="00895076" w:rsidRDefault="00895076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5076">
              <w:rPr>
                <w:rFonts w:ascii="Times New Roman" w:hAnsi="Times New Roman" w:cs="Times New Roman"/>
                <w:sz w:val="22"/>
              </w:rPr>
              <w:t>AGAGGGATCTAGGGTGGAAATGGATAC</w:t>
            </w:r>
          </w:p>
          <w:p w14:paraId="69635BD9" w14:textId="509AEA4A" w:rsidR="00895076" w:rsidRPr="0044670C" w:rsidRDefault="00895076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5076">
              <w:rPr>
                <w:rFonts w:ascii="Times New Roman" w:hAnsi="Times New Roman" w:cs="Times New Roman"/>
                <w:sz w:val="22"/>
              </w:rPr>
              <w:t>CCTGCTGTGCTGAGTGTCTGAAC</w:t>
            </w:r>
          </w:p>
        </w:tc>
      </w:tr>
      <w:tr w:rsidR="00637DB4" w14:paraId="00E9FB1E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35654A0B" w14:textId="45D482D8" w:rsidR="00637DB4" w:rsidRPr="0044670C" w:rsidRDefault="00556442" w:rsidP="00DA3E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637DB4" w:rsidRPr="0044670C">
              <w:rPr>
                <w:rFonts w:ascii="Times New Roman" w:hAnsi="Times New Roman" w:cs="Times New Roman"/>
                <w:sz w:val="22"/>
              </w:rPr>
              <w:t>iRNAs oligonucleotides</w:t>
            </w:r>
          </w:p>
        </w:tc>
        <w:tc>
          <w:tcPr>
            <w:tcW w:w="5497" w:type="dxa"/>
          </w:tcPr>
          <w:p w14:paraId="09D664E9" w14:textId="77777777" w:rsidR="00637DB4" w:rsidRPr="0044670C" w:rsidRDefault="00637DB4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50A0" w14:paraId="10057924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6F1EF4F8" w14:textId="0CB8554B" w:rsidR="00B850A0" w:rsidRDefault="00B850A0" w:rsidP="00DA3E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NC</w:t>
            </w:r>
          </w:p>
        </w:tc>
        <w:tc>
          <w:tcPr>
            <w:tcW w:w="5497" w:type="dxa"/>
          </w:tcPr>
          <w:p w14:paraId="11A8B3C6" w14:textId="1DC02F07" w:rsidR="00B850A0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UCUCCGAACGUGUCACGUdTdT</w:t>
            </w:r>
          </w:p>
        </w:tc>
      </w:tr>
      <w:tr w:rsidR="00B850A0" w14:paraId="7509E955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20475C41" w14:textId="77777777" w:rsidR="00B850A0" w:rsidRDefault="00B850A0" w:rsidP="00DA3E4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97" w:type="dxa"/>
          </w:tcPr>
          <w:p w14:paraId="6CAAF1C4" w14:textId="71B88989" w:rsidR="00B850A0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GUGACACGUUCGGAGAAdTdT</w:t>
            </w:r>
          </w:p>
        </w:tc>
      </w:tr>
      <w:tr w:rsidR="00637DB4" w14:paraId="2F39D20A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</w:tcPr>
          <w:p w14:paraId="2B53516B" w14:textId="0A636297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56442">
              <w:rPr>
                <w:rFonts w:ascii="Times New Roman" w:hAnsi="Times New Roman" w:cs="Times New Roman"/>
                <w:sz w:val="22"/>
              </w:rPr>
              <w:t>s</w:t>
            </w:r>
            <w:r w:rsidR="00C0008F" w:rsidRPr="0044670C">
              <w:rPr>
                <w:rFonts w:ascii="Times New Roman" w:hAnsi="Times New Roman" w:cs="Times New Roman" w:hint="eastAsia"/>
                <w:sz w:val="22"/>
              </w:rPr>
              <w:t>i-</w:t>
            </w:r>
            <w:r w:rsidRPr="0044670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497" w:type="dxa"/>
          </w:tcPr>
          <w:p w14:paraId="36672D18" w14:textId="2125581D" w:rsidR="00637DB4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GCAGAGCCUUAGAUCGUCUdTdT</w:t>
            </w:r>
          </w:p>
        </w:tc>
      </w:tr>
      <w:tr w:rsidR="00B850A0" w14:paraId="7FE84ADE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bottom w:val="nil"/>
            </w:tcBorders>
          </w:tcPr>
          <w:p w14:paraId="6B710C6A" w14:textId="77777777" w:rsidR="00B850A0" w:rsidRPr="0044670C" w:rsidRDefault="00B850A0" w:rsidP="00DA3E4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97" w:type="dxa"/>
            <w:tcBorders>
              <w:bottom w:val="nil"/>
            </w:tcBorders>
          </w:tcPr>
          <w:p w14:paraId="6AF624A2" w14:textId="2D0B3000" w:rsidR="00B850A0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ACGAUCUAAGGCUCUGCUUdTdT</w:t>
            </w:r>
          </w:p>
        </w:tc>
      </w:tr>
      <w:tr w:rsidR="00637DB4" w14:paraId="0A58D1FE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583BA365" w14:textId="21C9E57E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56442">
              <w:rPr>
                <w:rFonts w:ascii="Times New Roman" w:hAnsi="Times New Roman" w:cs="Times New Roman"/>
                <w:sz w:val="22"/>
              </w:rPr>
              <w:t>s</w:t>
            </w:r>
            <w:r w:rsidR="00C0008F" w:rsidRPr="0044670C">
              <w:rPr>
                <w:rFonts w:ascii="Times New Roman" w:hAnsi="Times New Roman" w:cs="Times New Roman"/>
                <w:sz w:val="22"/>
              </w:rPr>
              <w:t>i-</w:t>
            </w:r>
            <w:r w:rsidRPr="0044670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02F84AC3" w14:textId="3339CF5C" w:rsidR="00637DB4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UAGAAGCAAGCAGAGCCUU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TdT</w:t>
            </w:r>
          </w:p>
        </w:tc>
      </w:tr>
      <w:tr w:rsidR="00B850A0" w14:paraId="4F84FC7D" w14:textId="77777777" w:rsidTr="008C33A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374990D7" w14:textId="77777777" w:rsidR="00B850A0" w:rsidRPr="0044670C" w:rsidRDefault="00B850A0" w:rsidP="00DA3E4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1C4649AC" w14:textId="71BBDC2F" w:rsidR="00B850A0" w:rsidRPr="0044670C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GGCUCUGCUUGCUUCUAGUdTdT</w:t>
            </w:r>
          </w:p>
        </w:tc>
      </w:tr>
      <w:tr w:rsidR="00B2656B" w14:paraId="23F72EBD" w14:textId="77777777" w:rsidTr="008C33A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28335356" w14:textId="1716D477" w:rsidR="00B2656B" w:rsidRPr="0044670C" w:rsidRDefault="00B2656B" w:rsidP="00DA3E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si-3</w:t>
            </w: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5410CF8D" w14:textId="2E9110D5" w:rsidR="00B2656B" w:rsidRDefault="00B2656B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CAAG</w:t>
            </w:r>
            <w:r w:rsidR="008C33AC">
              <w:rPr>
                <w:rFonts w:ascii="Times New Roman" w:hAnsi="Times New Roman" w:cs="Times New Roman"/>
                <w:sz w:val="22"/>
              </w:rPr>
              <w:t>CAGAGCCUUAGAUCGUdTdT</w:t>
            </w:r>
          </w:p>
        </w:tc>
      </w:tr>
      <w:tr w:rsidR="008C33AC" w14:paraId="0C5880FF" w14:textId="77777777" w:rsidTr="00A66368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4B91B643" w14:textId="77777777" w:rsidR="008C33AC" w:rsidRDefault="008C33AC" w:rsidP="00DA3E4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300A0B19" w14:textId="55F15FCA" w:rsidR="008C33AC" w:rsidRDefault="008C33AC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GAUCUAAGGCUCUGCUUGCdTdT</w:t>
            </w:r>
          </w:p>
        </w:tc>
      </w:tr>
      <w:tr w:rsidR="008C33AC" w14:paraId="44B8F5CE" w14:textId="77777777" w:rsidTr="00A66368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403F6E89" w14:textId="57D8E53C" w:rsidR="008C33AC" w:rsidRDefault="008C33AC" w:rsidP="00DA3E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NAs for pull-down assay</w:t>
            </w:r>
            <w:r w:rsidR="00A66368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5C80653E" w14:textId="77777777" w:rsidR="008C33AC" w:rsidRDefault="008C33AC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C33AC" w14:paraId="367E2BB9" w14:textId="77777777" w:rsidTr="00A66368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4698284F" w14:textId="2BC22C85" w:rsidR="008C33AC" w:rsidRDefault="008C33AC" w:rsidP="00DD448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564F2D00" w14:textId="3B039D77" w:rsidR="008C33AC" w:rsidRDefault="008C33AC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UGUACUACAAAAGUACUG</w:t>
            </w:r>
          </w:p>
        </w:tc>
      </w:tr>
      <w:tr w:rsidR="008C33AC" w14:paraId="44815E20" w14:textId="77777777" w:rsidTr="00A66368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nil"/>
            </w:tcBorders>
          </w:tcPr>
          <w:p w14:paraId="655C8DD6" w14:textId="671E9861" w:rsidR="008C33AC" w:rsidRDefault="008C33AC" w:rsidP="00DD448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io</w:t>
            </w:r>
            <w:r>
              <w:rPr>
                <w:rFonts w:ascii="Times New Roman" w:hAnsi="Times New Roman" w:cs="Times New Roman"/>
                <w:sz w:val="22"/>
              </w:rPr>
              <w:t>tin-miR-1305</w:t>
            </w:r>
          </w:p>
        </w:tc>
        <w:tc>
          <w:tcPr>
            <w:tcW w:w="5497" w:type="dxa"/>
            <w:tcBorders>
              <w:top w:val="nil"/>
              <w:bottom w:val="nil"/>
            </w:tcBorders>
          </w:tcPr>
          <w:p w14:paraId="2ABA349E" w14:textId="55B5933A" w:rsidR="008C33AC" w:rsidRDefault="008C33AC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UUUCAACUCUAAUGGGAGAGA</w:t>
            </w:r>
          </w:p>
        </w:tc>
      </w:tr>
      <w:tr w:rsidR="008C33AC" w14:paraId="71DC7CA1" w14:textId="77777777" w:rsidTr="00DA3E4C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2809" w:type="dxa"/>
            <w:tcBorders>
              <w:top w:val="nil"/>
              <w:bottom w:val="single" w:sz="8" w:space="0" w:color="auto"/>
            </w:tcBorders>
          </w:tcPr>
          <w:p w14:paraId="0E1781DD" w14:textId="6DD384BF" w:rsidR="008C33AC" w:rsidRDefault="00A66368" w:rsidP="00DD448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otin-circCOG2</w:t>
            </w:r>
          </w:p>
        </w:tc>
        <w:tc>
          <w:tcPr>
            <w:tcW w:w="5497" w:type="dxa"/>
            <w:tcBorders>
              <w:top w:val="nil"/>
              <w:bottom w:val="single" w:sz="8" w:space="0" w:color="auto"/>
            </w:tcBorders>
          </w:tcPr>
          <w:p w14:paraId="36DDB102" w14:textId="3437B2F3" w:rsidR="008C33AC" w:rsidRDefault="00A66368" w:rsidP="00DA3E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AGACGAUCUAAGGCUCUGCUUGCUUCUAGUGC</w:t>
            </w:r>
          </w:p>
        </w:tc>
      </w:tr>
      <w:tr w:rsidR="00637DB4" w14:paraId="24C9B31C" w14:textId="77777777" w:rsidTr="00DA3E4C">
        <w:trPr>
          <w:trHeight w:val="296"/>
        </w:trPr>
        <w:tc>
          <w:tcPr>
            <w:tcW w:w="8306" w:type="dxa"/>
            <w:gridSpan w:val="2"/>
            <w:tcBorders>
              <w:left w:val="nil"/>
              <w:bottom w:val="nil"/>
              <w:right w:val="nil"/>
            </w:tcBorders>
          </w:tcPr>
          <w:p w14:paraId="0C7CA4C4" w14:textId="44EA286E" w:rsidR="00637DB4" w:rsidRPr="0044670C" w:rsidRDefault="00637DB4" w:rsidP="00DA3E4C">
            <w:pPr>
              <w:rPr>
                <w:rFonts w:ascii="Times New Roman" w:hAnsi="Times New Roman" w:cs="Times New Roman"/>
                <w:sz w:val="22"/>
              </w:rPr>
            </w:pPr>
            <w:r w:rsidRPr="0044670C">
              <w:rPr>
                <w:rFonts w:ascii="Times New Roman" w:hAnsi="Times New Roman" w:cs="Times New Roman"/>
                <w:b/>
                <w:bCs/>
                <w:sz w:val="22"/>
              </w:rPr>
              <w:t>Abbreviations:</w:t>
            </w:r>
            <w:r w:rsidR="00DA3E4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DA3E4C" w:rsidRPr="00DA3E4C">
              <w:rPr>
                <w:rFonts w:ascii="Times New Roman" w:hAnsi="Times New Roman" w:cs="Times New Roman" w:hint="eastAsia"/>
                <w:sz w:val="22"/>
              </w:rPr>
              <w:t>si</w:t>
            </w:r>
            <w:r w:rsidR="00DA3E4C" w:rsidRPr="00DA3E4C">
              <w:rPr>
                <w:rFonts w:ascii="Times New Roman" w:hAnsi="Times New Roman" w:cs="Times New Roman"/>
                <w:sz w:val="22"/>
              </w:rPr>
              <w:t>RNA</w:t>
            </w:r>
            <w:r w:rsidR="00DA3E4C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A3E4C" w:rsidRPr="00526C15">
              <w:rPr>
                <w:rFonts w:ascii="Times New Roman" w:hAnsi="Times New Roman" w:cs="Times New Roman"/>
                <w:sz w:val="22"/>
              </w:rPr>
              <w:t>small interfering RNA</w:t>
            </w:r>
            <w:r w:rsidR="00DA3E4C">
              <w:rPr>
                <w:rFonts w:ascii="Times New Roman" w:hAnsi="Times New Roman" w:cs="Times New Roman"/>
                <w:sz w:val="22"/>
              </w:rPr>
              <w:t>;</w:t>
            </w:r>
            <w:r w:rsidR="00DA3E4C" w:rsidRPr="0044670C">
              <w:rPr>
                <w:rFonts w:ascii="Times New Roman" w:hAnsi="Times New Roman" w:cs="Times New Roman"/>
                <w:sz w:val="22"/>
              </w:rPr>
              <w:t xml:space="preserve"> qRT-PCR, quantitative real-time polymerase chain reaction</w:t>
            </w:r>
            <w:r w:rsidR="00DA3E4C">
              <w:rPr>
                <w:rFonts w:ascii="Times New Roman" w:hAnsi="Times New Roman" w:cs="Times New Roman"/>
                <w:sz w:val="22"/>
              </w:rPr>
              <w:t>;</w:t>
            </w:r>
            <w:r w:rsidR="00253A8F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>GAPDH,</w:t>
            </w:r>
            <w:r w:rsidR="00253A8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>glyceraldehyde</w:t>
            </w:r>
            <w:r w:rsidR="00253A8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>3-phosphate</w:t>
            </w:r>
            <w:r w:rsidR="00253A8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4670C">
              <w:rPr>
                <w:rFonts w:ascii="Times New Roman" w:hAnsi="Times New Roman" w:cs="Times New Roman"/>
                <w:sz w:val="22"/>
              </w:rPr>
              <w:t xml:space="preserve">dehydrogenase; </w:t>
            </w:r>
            <w:r w:rsidR="004D2BE7">
              <w:rPr>
                <w:rFonts w:ascii="Times New Roman" w:hAnsi="Times New Roman" w:cs="Times New Roman"/>
                <w:sz w:val="22"/>
              </w:rPr>
              <w:t xml:space="preserve">NC, </w:t>
            </w:r>
            <w:r w:rsidR="004D2BE7" w:rsidRPr="004D150D">
              <w:rPr>
                <w:rFonts w:ascii="Times New Roman" w:hAnsi="Times New Roman" w:cs="Times New Roman"/>
                <w:sz w:val="22"/>
              </w:rPr>
              <w:t>negative control</w:t>
            </w:r>
            <w:r w:rsidRPr="0044670C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0267C90E" w14:textId="77777777" w:rsidR="00A23266" w:rsidRPr="004D2BE7" w:rsidRDefault="00A23266" w:rsidP="001B38FE">
      <w:pPr>
        <w:rPr>
          <w:rFonts w:ascii="Times New Roman" w:hAnsi="Times New Roman" w:cs="Times New Roman"/>
          <w:sz w:val="18"/>
          <w:szCs w:val="18"/>
        </w:rPr>
      </w:pPr>
    </w:p>
    <w:sectPr w:rsidR="00A23266" w:rsidRPr="004D2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0EE26" w14:textId="77777777" w:rsidR="00D2742F" w:rsidRDefault="00D2742F" w:rsidP="00780672">
      <w:r>
        <w:separator/>
      </w:r>
    </w:p>
  </w:endnote>
  <w:endnote w:type="continuationSeparator" w:id="0">
    <w:p w14:paraId="75FC1D7D" w14:textId="77777777" w:rsidR="00D2742F" w:rsidRDefault="00D2742F" w:rsidP="00780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0297D" w14:textId="77777777" w:rsidR="00D2742F" w:rsidRDefault="00D2742F" w:rsidP="00780672">
      <w:r>
        <w:separator/>
      </w:r>
    </w:p>
  </w:footnote>
  <w:footnote w:type="continuationSeparator" w:id="0">
    <w:p w14:paraId="5D8AAE64" w14:textId="77777777" w:rsidR="00D2742F" w:rsidRDefault="00D2742F" w:rsidP="00780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zNbQ0MbO0MDQyMTFX0lEKTi0uzszPAykwrAUA2b8wTSwAAAA="/>
  </w:docVars>
  <w:rsids>
    <w:rsidRoot w:val="00AE0615"/>
    <w:rsid w:val="00193034"/>
    <w:rsid w:val="001B38FE"/>
    <w:rsid w:val="00253A8F"/>
    <w:rsid w:val="00304CD3"/>
    <w:rsid w:val="00316B32"/>
    <w:rsid w:val="003F0302"/>
    <w:rsid w:val="0044670C"/>
    <w:rsid w:val="00490C2B"/>
    <w:rsid w:val="00495FD7"/>
    <w:rsid w:val="004C7F33"/>
    <w:rsid w:val="004D2BE7"/>
    <w:rsid w:val="004F1335"/>
    <w:rsid w:val="00556442"/>
    <w:rsid w:val="005A55EE"/>
    <w:rsid w:val="005C586E"/>
    <w:rsid w:val="005E589E"/>
    <w:rsid w:val="00633C3D"/>
    <w:rsid w:val="00637DB4"/>
    <w:rsid w:val="006A54C5"/>
    <w:rsid w:val="0071706D"/>
    <w:rsid w:val="0076014A"/>
    <w:rsid w:val="00780672"/>
    <w:rsid w:val="007B3322"/>
    <w:rsid w:val="007F5BA3"/>
    <w:rsid w:val="00802ECC"/>
    <w:rsid w:val="00895076"/>
    <w:rsid w:val="008C33AC"/>
    <w:rsid w:val="008E11F6"/>
    <w:rsid w:val="00936611"/>
    <w:rsid w:val="009E3063"/>
    <w:rsid w:val="009E6512"/>
    <w:rsid w:val="00A10466"/>
    <w:rsid w:val="00A23266"/>
    <w:rsid w:val="00A66368"/>
    <w:rsid w:val="00AA3AEA"/>
    <w:rsid w:val="00AE0615"/>
    <w:rsid w:val="00B010AB"/>
    <w:rsid w:val="00B2656B"/>
    <w:rsid w:val="00B850A0"/>
    <w:rsid w:val="00BE34C2"/>
    <w:rsid w:val="00C0008F"/>
    <w:rsid w:val="00C40AB4"/>
    <w:rsid w:val="00C9314F"/>
    <w:rsid w:val="00D2742F"/>
    <w:rsid w:val="00D6099C"/>
    <w:rsid w:val="00DA0F79"/>
    <w:rsid w:val="00DA3E4C"/>
    <w:rsid w:val="00DD4485"/>
    <w:rsid w:val="00DE7D39"/>
    <w:rsid w:val="00E80D9F"/>
    <w:rsid w:val="00EA0D8C"/>
    <w:rsid w:val="00F8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68872"/>
  <w15:chartTrackingRefBased/>
  <w15:docId w15:val="{280EEECA-A878-4F98-B69D-23EA1FFD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6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672"/>
    <w:rPr>
      <w:sz w:val="18"/>
      <w:szCs w:val="18"/>
    </w:rPr>
  </w:style>
  <w:style w:type="table" w:styleId="a7">
    <w:name w:val="Table Grid"/>
    <w:basedOn w:val="a1"/>
    <w:uiPriority w:val="39"/>
    <w:rsid w:val="00780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gal</dc:creator>
  <cp:keywords/>
  <dc:description/>
  <cp:lastModifiedBy>fun jou</cp:lastModifiedBy>
  <cp:revision>38</cp:revision>
  <dcterms:created xsi:type="dcterms:W3CDTF">2019-06-06T09:33:00Z</dcterms:created>
  <dcterms:modified xsi:type="dcterms:W3CDTF">2021-06-05T09:33:00Z</dcterms:modified>
</cp:coreProperties>
</file>